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C22F0" w14:textId="2BF6A142" w:rsidR="00D41E6D" w:rsidRPr="00735507" w:rsidRDefault="00C91ACB" w:rsidP="00735507">
      <w:pPr>
        <w:spacing w:before="100" w:beforeAutospacing="1" w:after="100" w:afterAutospacing="1"/>
        <w:rPr>
          <w:color w:val="000000"/>
        </w:rPr>
      </w:pPr>
      <w:r w:rsidRPr="00735507">
        <w:rPr>
          <w:b/>
          <w:bCs/>
        </w:rPr>
        <w:t xml:space="preserve">S1 </w:t>
      </w:r>
      <w:r w:rsidR="00D41E6D" w:rsidRPr="00735507">
        <w:rPr>
          <w:b/>
          <w:bCs/>
        </w:rPr>
        <w:t>Table</w:t>
      </w:r>
      <w:r w:rsidRPr="00735507">
        <w:rPr>
          <w:b/>
          <w:bCs/>
        </w:rPr>
        <w:t xml:space="preserve">. </w:t>
      </w:r>
      <w:r w:rsidR="00D41E6D" w:rsidRPr="009330B9">
        <w:t>Br and S content (counts per second) from Itrax XRF scanning of Lagash drill core.</w:t>
      </w:r>
    </w:p>
    <w:tbl>
      <w:tblPr>
        <w:tblW w:w="38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345"/>
        <w:gridCol w:w="1080"/>
        <w:gridCol w:w="1440"/>
      </w:tblGrid>
      <w:tr w:rsidR="009330B9" w14:paraId="11CDFA16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98ED976" w14:textId="77777777" w:rsidR="009330B9" w:rsidRDefault="009330B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epth (m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3945A7" w14:textId="77777777" w:rsidR="009330B9" w:rsidRDefault="009330B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r (cps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3203F0" w14:textId="77777777" w:rsidR="009330B9" w:rsidRDefault="009330B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 (cps)</w:t>
            </w:r>
          </w:p>
        </w:tc>
      </w:tr>
      <w:tr w:rsidR="009330B9" w14:paraId="6B944D57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5FFE70D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4F9505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14BC9B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51</w:t>
            </w:r>
          </w:p>
        </w:tc>
      </w:tr>
      <w:tr w:rsidR="009330B9" w14:paraId="3D7957FF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367E3F0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A0463B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B30952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3</w:t>
            </w:r>
          </w:p>
        </w:tc>
      </w:tr>
      <w:tr w:rsidR="009330B9" w14:paraId="66B39D17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33196DE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75BC8E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CF81CE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5</w:t>
            </w:r>
          </w:p>
        </w:tc>
      </w:tr>
      <w:tr w:rsidR="009330B9" w14:paraId="0E7D6578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39E72B8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A3BDE2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B8540D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</w:t>
            </w:r>
          </w:p>
        </w:tc>
      </w:tr>
      <w:tr w:rsidR="009330B9" w14:paraId="7357BC35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BAA71E6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E0856E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6BB6FC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8</w:t>
            </w:r>
          </w:p>
        </w:tc>
      </w:tr>
      <w:tr w:rsidR="009330B9" w14:paraId="3468CA79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7DC3538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F2517A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2C8EA2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1</w:t>
            </w:r>
          </w:p>
        </w:tc>
      </w:tr>
      <w:tr w:rsidR="009330B9" w14:paraId="27D0C59E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32C53D5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98DDFB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88CA96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0</w:t>
            </w:r>
          </w:p>
        </w:tc>
      </w:tr>
      <w:tr w:rsidR="009330B9" w14:paraId="53AD4C92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F3A123F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DAB82E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D88683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6</w:t>
            </w:r>
          </w:p>
        </w:tc>
      </w:tr>
      <w:tr w:rsidR="009330B9" w14:paraId="75C8F3A2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A5F55FB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7248F6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65E9D9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3</w:t>
            </w:r>
          </w:p>
        </w:tc>
      </w:tr>
      <w:tr w:rsidR="009330B9" w14:paraId="0AF67928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9378AD5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D5E652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F1A292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8</w:t>
            </w:r>
          </w:p>
        </w:tc>
      </w:tr>
      <w:tr w:rsidR="009330B9" w14:paraId="0A5BA60C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C92BD44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7399FC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E71D4B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8</w:t>
            </w:r>
          </w:p>
        </w:tc>
      </w:tr>
      <w:tr w:rsidR="009330B9" w14:paraId="1F420C4D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8FDC361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3D5E75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F5D7443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1</w:t>
            </w:r>
          </w:p>
        </w:tc>
      </w:tr>
      <w:tr w:rsidR="009330B9" w14:paraId="0FD5C38D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3DEB745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29AEFA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2A8FA7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</w:t>
            </w:r>
          </w:p>
        </w:tc>
      </w:tr>
      <w:tr w:rsidR="009330B9" w14:paraId="736C183B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6BBAF73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467D3C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3F31F3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6</w:t>
            </w:r>
          </w:p>
        </w:tc>
      </w:tr>
      <w:tr w:rsidR="009330B9" w14:paraId="3D27B023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4EA914A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D46F1F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B7A452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</w:tr>
      <w:tr w:rsidR="009330B9" w14:paraId="4E6EDF3D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69CFA18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333A38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4D4578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</w:t>
            </w:r>
          </w:p>
        </w:tc>
      </w:tr>
      <w:tr w:rsidR="009330B9" w14:paraId="38A454E5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E770E6A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70B787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3D604D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</w:t>
            </w:r>
          </w:p>
        </w:tc>
      </w:tr>
      <w:tr w:rsidR="009330B9" w14:paraId="3EF82BA4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359B6C0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C4AA41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C47CE4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0</w:t>
            </w:r>
          </w:p>
        </w:tc>
      </w:tr>
      <w:tr w:rsidR="009330B9" w14:paraId="1C9D9425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1AF133C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81CAC6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4CEFF0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3</w:t>
            </w:r>
          </w:p>
        </w:tc>
      </w:tr>
      <w:tr w:rsidR="009330B9" w14:paraId="1933AF30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4490DA1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9CD08C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F97CC0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5</w:t>
            </w:r>
          </w:p>
        </w:tc>
      </w:tr>
      <w:tr w:rsidR="009330B9" w14:paraId="221867A2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ED48B51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F19C2F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01975B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8</w:t>
            </w:r>
          </w:p>
        </w:tc>
      </w:tr>
      <w:tr w:rsidR="009330B9" w14:paraId="314246F6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D4C8912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333B80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7E6DAC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</w:p>
        </w:tc>
      </w:tr>
      <w:tr w:rsidR="009330B9" w14:paraId="51FAEDD2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6A91F5C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24FE04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31A103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</w:t>
            </w:r>
          </w:p>
        </w:tc>
      </w:tr>
      <w:tr w:rsidR="009330B9" w14:paraId="679D863B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2826356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29B01B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560227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7</w:t>
            </w:r>
          </w:p>
        </w:tc>
      </w:tr>
      <w:tr w:rsidR="009330B9" w14:paraId="52C10DAE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1336D36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F17A0C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E3F87F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2</w:t>
            </w:r>
          </w:p>
        </w:tc>
      </w:tr>
      <w:tr w:rsidR="009330B9" w14:paraId="4FF13BEB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336BB7B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C32D68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B1D2CF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3</w:t>
            </w:r>
          </w:p>
        </w:tc>
      </w:tr>
      <w:tr w:rsidR="009330B9" w14:paraId="0850B6BA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49495B6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40642D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4FCBF7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</w:t>
            </w:r>
          </w:p>
        </w:tc>
      </w:tr>
      <w:tr w:rsidR="009330B9" w14:paraId="622CA9EC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B7EA895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1619A5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E2ADA7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</w:tr>
      <w:tr w:rsidR="009330B9" w14:paraId="040C1315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67F9CCC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AF24B0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1F40F8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9</w:t>
            </w:r>
          </w:p>
        </w:tc>
      </w:tr>
      <w:tr w:rsidR="009330B9" w14:paraId="0A0F847C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E44CDD1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98BCD0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901F59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</w:t>
            </w:r>
          </w:p>
        </w:tc>
      </w:tr>
      <w:tr w:rsidR="009330B9" w14:paraId="24EA5FEF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05A32C9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5B0329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953A4D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</w:t>
            </w:r>
          </w:p>
        </w:tc>
      </w:tr>
      <w:tr w:rsidR="009330B9" w14:paraId="2BAF85C4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E6F23FF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C4D51E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308D74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</w:t>
            </w:r>
          </w:p>
        </w:tc>
      </w:tr>
      <w:tr w:rsidR="009330B9" w14:paraId="54403F45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7AB75E4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D65C75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A5C9EC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4</w:t>
            </w:r>
          </w:p>
        </w:tc>
      </w:tr>
      <w:tr w:rsidR="009330B9" w14:paraId="53A330FE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FC8206B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90875A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A589C5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9</w:t>
            </w:r>
          </w:p>
        </w:tc>
      </w:tr>
      <w:tr w:rsidR="009330B9" w14:paraId="6A0485CC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69B65CD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9D4809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E13D96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0</w:t>
            </w:r>
          </w:p>
        </w:tc>
      </w:tr>
      <w:tr w:rsidR="009330B9" w14:paraId="2B0F130A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A8DDFF1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D4EB8E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5D799B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4</w:t>
            </w:r>
          </w:p>
        </w:tc>
      </w:tr>
      <w:tr w:rsidR="009330B9" w14:paraId="06FAFD4E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C5A3767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9.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0C6347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49742E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2</w:t>
            </w:r>
          </w:p>
        </w:tc>
      </w:tr>
      <w:tr w:rsidR="009330B9" w14:paraId="52BA558B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5D43EB9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77318D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B4A8BD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6</w:t>
            </w:r>
          </w:p>
        </w:tc>
      </w:tr>
      <w:tr w:rsidR="009330B9" w14:paraId="508BACED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1708B23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96AF28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CA6B85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</w:tr>
      <w:tr w:rsidR="009330B9" w14:paraId="49F9A5C4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975D13F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E92CDC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6ADEFF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4</w:t>
            </w:r>
          </w:p>
        </w:tc>
      </w:tr>
      <w:tr w:rsidR="009330B9" w14:paraId="33C1C304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95934D6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4CA70C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B13EC5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59</w:t>
            </w:r>
          </w:p>
        </w:tc>
      </w:tr>
      <w:tr w:rsidR="009330B9" w14:paraId="238B4A3D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B6333D1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C797B8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F14298F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38</w:t>
            </w:r>
          </w:p>
        </w:tc>
      </w:tr>
      <w:tr w:rsidR="009330B9" w14:paraId="3F23C5A1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1ABC03B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FA6882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880B3C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2</w:t>
            </w:r>
          </w:p>
        </w:tc>
      </w:tr>
      <w:tr w:rsidR="009330B9" w14:paraId="25332603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A617A3E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9B84AC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3DA6C2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</w:tr>
      <w:tr w:rsidR="009330B9" w14:paraId="21F984D5" w14:textId="77777777" w:rsidTr="009330B9">
        <w:trPr>
          <w:trHeight w:val="84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6460A25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000B1A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B6C03B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6</w:t>
            </w:r>
          </w:p>
        </w:tc>
      </w:tr>
    </w:tbl>
    <w:p w14:paraId="123ABC43" w14:textId="3705D0D0" w:rsidR="00D41E6D" w:rsidRPr="002B1DA7" w:rsidRDefault="00D41E6D" w:rsidP="002B1DA7">
      <w:pPr>
        <w:autoSpaceDE w:val="0"/>
        <w:autoSpaceDN w:val="0"/>
        <w:adjustRightInd w:val="0"/>
        <w:spacing w:after="120" w:line="276" w:lineRule="auto"/>
        <w:rPr>
          <w:rFonts w:ascii="Arial" w:hAnsi="Arial" w:cs="Arial"/>
          <w:b/>
          <w:bCs/>
        </w:rPr>
      </w:pPr>
    </w:p>
    <w:sectPr w:rsidR="00D41E6D" w:rsidRPr="002B1DA7" w:rsidSect="00E8044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950C2" w14:textId="77777777" w:rsidR="00CF6DB8" w:rsidRDefault="00CF6DB8" w:rsidP="00E8044E">
      <w:r>
        <w:separator/>
      </w:r>
    </w:p>
  </w:endnote>
  <w:endnote w:type="continuationSeparator" w:id="0">
    <w:p w14:paraId="10D3F534" w14:textId="77777777" w:rsidR="00CF6DB8" w:rsidRDefault="00CF6DB8" w:rsidP="00E80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30272432"/>
      <w:docPartObj>
        <w:docPartGallery w:val="Page Numbers (Bottom of Page)"/>
        <w:docPartUnique/>
      </w:docPartObj>
    </w:sdtPr>
    <w:sdtContent>
      <w:p w14:paraId="2D821024" w14:textId="5292117B" w:rsidR="00E8044E" w:rsidRDefault="00E8044E" w:rsidP="00DB52B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B0FA5F" w14:textId="77777777" w:rsidR="00E8044E" w:rsidRDefault="00E8044E" w:rsidP="00E8044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6325864"/>
      <w:docPartObj>
        <w:docPartGallery w:val="Page Numbers (Bottom of Page)"/>
        <w:docPartUnique/>
      </w:docPartObj>
    </w:sdtPr>
    <w:sdtContent>
      <w:p w14:paraId="613B80CF" w14:textId="5E3130F4" w:rsidR="00E8044E" w:rsidRDefault="00E8044E" w:rsidP="00DB52B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51767D" w14:textId="77777777" w:rsidR="00E8044E" w:rsidRDefault="00E8044E" w:rsidP="00E8044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156F4D" w14:textId="77777777" w:rsidR="00CF6DB8" w:rsidRDefault="00CF6DB8" w:rsidP="00E8044E">
      <w:r>
        <w:separator/>
      </w:r>
    </w:p>
  </w:footnote>
  <w:footnote w:type="continuationSeparator" w:id="0">
    <w:p w14:paraId="2B966AE7" w14:textId="77777777" w:rsidR="00CF6DB8" w:rsidRDefault="00CF6DB8" w:rsidP="00E804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E5EB7"/>
    <w:multiLevelType w:val="multilevel"/>
    <w:tmpl w:val="8C563D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eastAsiaTheme="minorHAnsi" w:hAnsi="Arial" w:cs="Arial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B61C1E"/>
    <w:multiLevelType w:val="multilevel"/>
    <w:tmpl w:val="8C563D62"/>
    <w:styleLink w:val="CurrentList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eastAsiaTheme="minorHAnsi" w:hAnsi="Arial" w:cs="Arial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A213638"/>
    <w:multiLevelType w:val="multilevel"/>
    <w:tmpl w:val="6A8275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4E1782E"/>
    <w:multiLevelType w:val="hybridMultilevel"/>
    <w:tmpl w:val="DD4C2E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622655"/>
    <w:multiLevelType w:val="multilevel"/>
    <w:tmpl w:val="952A08DC"/>
    <w:lvl w:ilvl="0">
      <w:start w:val="1"/>
      <w:numFmt w:val="decimal"/>
      <w:lvlText w:val="%1."/>
      <w:lvlJc w:val="left"/>
      <w:pPr>
        <w:tabs>
          <w:tab w:val="num" w:pos="3600"/>
        </w:tabs>
        <w:ind w:left="3600" w:hanging="360"/>
      </w:pPr>
    </w:lvl>
    <w:lvl w:ilvl="1">
      <w:start w:val="1"/>
      <w:numFmt w:val="decimal"/>
      <w:lvlText w:val="%2."/>
      <w:lvlJc w:val="left"/>
      <w:pPr>
        <w:tabs>
          <w:tab w:val="num" w:pos="4320"/>
        </w:tabs>
        <w:ind w:left="4320" w:hanging="360"/>
      </w:pPr>
    </w:lvl>
    <w:lvl w:ilvl="2">
      <w:start w:val="1"/>
      <w:numFmt w:val="decimal"/>
      <w:lvlText w:val="%3."/>
      <w:lvlJc w:val="left"/>
      <w:pPr>
        <w:tabs>
          <w:tab w:val="num" w:pos="5040"/>
        </w:tabs>
        <w:ind w:left="5040" w:hanging="360"/>
      </w:pPr>
    </w:lvl>
    <w:lvl w:ilvl="3" w:tentative="1">
      <w:start w:val="1"/>
      <w:numFmt w:val="decimal"/>
      <w:lvlText w:val="%4."/>
      <w:lvlJc w:val="left"/>
      <w:pPr>
        <w:tabs>
          <w:tab w:val="num" w:pos="5760"/>
        </w:tabs>
        <w:ind w:left="5760" w:hanging="360"/>
      </w:pPr>
    </w:lvl>
    <w:lvl w:ilvl="4" w:tentative="1">
      <w:start w:val="1"/>
      <w:numFmt w:val="decimal"/>
      <w:lvlText w:val="%5."/>
      <w:lvlJc w:val="left"/>
      <w:pPr>
        <w:tabs>
          <w:tab w:val="num" w:pos="6480"/>
        </w:tabs>
        <w:ind w:left="6480" w:hanging="360"/>
      </w:pPr>
    </w:lvl>
    <w:lvl w:ilvl="5" w:tentative="1">
      <w:start w:val="1"/>
      <w:numFmt w:val="decimal"/>
      <w:lvlText w:val="%6."/>
      <w:lvlJc w:val="left"/>
      <w:pPr>
        <w:tabs>
          <w:tab w:val="num" w:pos="7200"/>
        </w:tabs>
        <w:ind w:left="7200" w:hanging="360"/>
      </w:pPr>
    </w:lvl>
    <w:lvl w:ilvl="6" w:tentative="1">
      <w:start w:val="1"/>
      <w:numFmt w:val="decimal"/>
      <w:lvlText w:val="%7."/>
      <w:lvlJc w:val="left"/>
      <w:pPr>
        <w:tabs>
          <w:tab w:val="num" w:pos="7920"/>
        </w:tabs>
        <w:ind w:left="7920" w:hanging="360"/>
      </w:pPr>
    </w:lvl>
    <w:lvl w:ilvl="7" w:tentative="1">
      <w:start w:val="1"/>
      <w:numFmt w:val="decimal"/>
      <w:lvlText w:val="%8."/>
      <w:lvlJc w:val="left"/>
      <w:pPr>
        <w:tabs>
          <w:tab w:val="num" w:pos="8640"/>
        </w:tabs>
        <w:ind w:left="8640" w:hanging="360"/>
      </w:pPr>
    </w:lvl>
    <w:lvl w:ilvl="8" w:tentative="1">
      <w:start w:val="1"/>
      <w:numFmt w:val="decimal"/>
      <w:lvlText w:val="%9."/>
      <w:lvlJc w:val="left"/>
      <w:pPr>
        <w:tabs>
          <w:tab w:val="num" w:pos="9360"/>
        </w:tabs>
        <w:ind w:left="9360" w:hanging="360"/>
      </w:pPr>
    </w:lvl>
  </w:abstractNum>
  <w:abstractNum w:abstractNumId="5" w15:restartNumberingAfterBreak="0">
    <w:nsid w:val="67352D51"/>
    <w:multiLevelType w:val="multilevel"/>
    <w:tmpl w:val="95EC24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805467C"/>
    <w:multiLevelType w:val="hybridMultilevel"/>
    <w:tmpl w:val="5EF0AB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CE31F1"/>
    <w:multiLevelType w:val="multilevel"/>
    <w:tmpl w:val="5BB0CAC2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E4D2E1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11444606">
    <w:abstractNumId w:val="3"/>
  </w:num>
  <w:num w:numId="2" w16cid:durableId="692420100">
    <w:abstractNumId w:val="6"/>
  </w:num>
  <w:num w:numId="3" w16cid:durableId="946932206">
    <w:abstractNumId w:val="5"/>
  </w:num>
  <w:num w:numId="4" w16cid:durableId="182282332">
    <w:abstractNumId w:val="2"/>
  </w:num>
  <w:num w:numId="5" w16cid:durableId="1952542212">
    <w:abstractNumId w:val="7"/>
  </w:num>
  <w:num w:numId="6" w16cid:durableId="775518048">
    <w:abstractNumId w:val="4"/>
  </w:num>
  <w:num w:numId="7" w16cid:durableId="159465380">
    <w:abstractNumId w:val="0"/>
  </w:num>
  <w:num w:numId="8" w16cid:durableId="1715612837">
    <w:abstractNumId w:val="1"/>
  </w:num>
  <w:num w:numId="9" w16cid:durableId="176679938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262"/>
    <w:rsid w:val="000300BF"/>
    <w:rsid w:val="00055D58"/>
    <w:rsid w:val="00075676"/>
    <w:rsid w:val="00090A13"/>
    <w:rsid w:val="000A388C"/>
    <w:rsid w:val="000B7C03"/>
    <w:rsid w:val="000C6A58"/>
    <w:rsid w:val="000C6DDA"/>
    <w:rsid w:val="000C781D"/>
    <w:rsid w:val="000D1232"/>
    <w:rsid w:val="000E0DC1"/>
    <w:rsid w:val="000F0880"/>
    <w:rsid w:val="000F50D9"/>
    <w:rsid w:val="001B6C30"/>
    <w:rsid w:val="001C3B2C"/>
    <w:rsid w:val="001D251D"/>
    <w:rsid w:val="001D41FA"/>
    <w:rsid w:val="001F5A12"/>
    <w:rsid w:val="002801D3"/>
    <w:rsid w:val="002B1DA7"/>
    <w:rsid w:val="002B3CF2"/>
    <w:rsid w:val="002C6897"/>
    <w:rsid w:val="00301D63"/>
    <w:rsid w:val="00331DC5"/>
    <w:rsid w:val="00353E6E"/>
    <w:rsid w:val="003940B0"/>
    <w:rsid w:val="003B4E96"/>
    <w:rsid w:val="003F2F53"/>
    <w:rsid w:val="00470020"/>
    <w:rsid w:val="004C099A"/>
    <w:rsid w:val="004C4E40"/>
    <w:rsid w:val="004F10F4"/>
    <w:rsid w:val="005041D3"/>
    <w:rsid w:val="00564EB1"/>
    <w:rsid w:val="0058093D"/>
    <w:rsid w:val="005A449F"/>
    <w:rsid w:val="005A7F77"/>
    <w:rsid w:val="005E52AC"/>
    <w:rsid w:val="005F4EF7"/>
    <w:rsid w:val="005F5262"/>
    <w:rsid w:val="00621BC4"/>
    <w:rsid w:val="00660B72"/>
    <w:rsid w:val="006A4167"/>
    <w:rsid w:val="006D6A06"/>
    <w:rsid w:val="00733948"/>
    <w:rsid w:val="00735507"/>
    <w:rsid w:val="00754948"/>
    <w:rsid w:val="0077642C"/>
    <w:rsid w:val="007876AF"/>
    <w:rsid w:val="007B1C0A"/>
    <w:rsid w:val="007B4551"/>
    <w:rsid w:val="007D78E4"/>
    <w:rsid w:val="007E2492"/>
    <w:rsid w:val="00814809"/>
    <w:rsid w:val="00882341"/>
    <w:rsid w:val="00893416"/>
    <w:rsid w:val="008B18EF"/>
    <w:rsid w:val="008B5E3C"/>
    <w:rsid w:val="00902A07"/>
    <w:rsid w:val="009330B9"/>
    <w:rsid w:val="009357B5"/>
    <w:rsid w:val="009734F3"/>
    <w:rsid w:val="0097740F"/>
    <w:rsid w:val="00A05B04"/>
    <w:rsid w:val="00A07C06"/>
    <w:rsid w:val="00A64A39"/>
    <w:rsid w:val="00A80ED4"/>
    <w:rsid w:val="00AA0123"/>
    <w:rsid w:val="00AC2C46"/>
    <w:rsid w:val="00B36E72"/>
    <w:rsid w:val="00B412C8"/>
    <w:rsid w:val="00B5341A"/>
    <w:rsid w:val="00BA7572"/>
    <w:rsid w:val="00BE66D9"/>
    <w:rsid w:val="00C01CB2"/>
    <w:rsid w:val="00C206B1"/>
    <w:rsid w:val="00C23084"/>
    <w:rsid w:val="00C6585F"/>
    <w:rsid w:val="00C66A77"/>
    <w:rsid w:val="00C732FA"/>
    <w:rsid w:val="00C91ACB"/>
    <w:rsid w:val="00CC1FC5"/>
    <w:rsid w:val="00CE5556"/>
    <w:rsid w:val="00CF6DB8"/>
    <w:rsid w:val="00D41E6D"/>
    <w:rsid w:val="00DA1A70"/>
    <w:rsid w:val="00DE1463"/>
    <w:rsid w:val="00E4223E"/>
    <w:rsid w:val="00E8044E"/>
    <w:rsid w:val="00EC0EAA"/>
    <w:rsid w:val="00FC11E6"/>
    <w:rsid w:val="00FC56AF"/>
    <w:rsid w:val="00FF5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C8DE8"/>
  <w15:chartTrackingRefBased/>
  <w15:docId w15:val="{E1E6B7D2-5244-2C4C-9A60-F4C16D18F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0B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26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526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526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2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52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52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52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52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526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2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F52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2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2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52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52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52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52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52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52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52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26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52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526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52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526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52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52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52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526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8044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8044E"/>
  </w:style>
  <w:style w:type="character" w:styleId="PageNumber">
    <w:name w:val="page number"/>
    <w:basedOn w:val="DefaultParagraphFont"/>
    <w:uiPriority w:val="99"/>
    <w:semiHidden/>
    <w:unhideWhenUsed/>
    <w:rsid w:val="00E8044E"/>
  </w:style>
  <w:style w:type="character" w:styleId="LineNumber">
    <w:name w:val="line number"/>
    <w:basedOn w:val="DefaultParagraphFont"/>
    <w:uiPriority w:val="99"/>
    <w:semiHidden/>
    <w:unhideWhenUsed/>
    <w:rsid w:val="00E8044E"/>
  </w:style>
  <w:style w:type="character" w:styleId="Hyperlink">
    <w:name w:val="Hyperlink"/>
    <w:basedOn w:val="DefaultParagraphFont"/>
    <w:uiPriority w:val="99"/>
    <w:unhideWhenUsed/>
    <w:rsid w:val="00AC2C4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2C46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9734F3"/>
  </w:style>
  <w:style w:type="character" w:styleId="Emphasis">
    <w:name w:val="Emphasis"/>
    <w:basedOn w:val="DefaultParagraphFont"/>
    <w:uiPriority w:val="20"/>
    <w:qFormat/>
    <w:rsid w:val="00CE5556"/>
    <w:rPr>
      <w:i/>
      <w:iCs/>
    </w:rPr>
  </w:style>
  <w:style w:type="paragraph" w:styleId="NormalWeb">
    <w:name w:val="Normal (Web)"/>
    <w:basedOn w:val="Normal"/>
    <w:uiPriority w:val="99"/>
    <w:unhideWhenUsed/>
    <w:rsid w:val="005A7F77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73394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733948"/>
  </w:style>
  <w:style w:type="character" w:styleId="CommentReference">
    <w:name w:val="annotation reference"/>
    <w:basedOn w:val="DefaultParagraphFont"/>
    <w:uiPriority w:val="99"/>
    <w:semiHidden/>
    <w:unhideWhenUsed/>
    <w:rsid w:val="00A07C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7C06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7C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C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C06"/>
    <w:rPr>
      <w:b/>
      <w:bCs/>
      <w:sz w:val="20"/>
      <w:szCs w:val="20"/>
    </w:rPr>
  </w:style>
  <w:style w:type="numbering" w:customStyle="1" w:styleId="CurrentList1">
    <w:name w:val="Current List1"/>
    <w:uiPriority w:val="99"/>
    <w:rsid w:val="00A07C06"/>
    <w:pPr>
      <w:numPr>
        <w:numId w:val="8"/>
      </w:numPr>
    </w:pPr>
  </w:style>
  <w:style w:type="character" w:styleId="FollowedHyperlink">
    <w:name w:val="FollowedHyperlink"/>
    <w:basedOn w:val="DefaultParagraphFont"/>
    <w:uiPriority w:val="99"/>
    <w:semiHidden/>
    <w:unhideWhenUsed/>
    <w:rsid w:val="009357B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18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0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1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 Goodman</dc:creator>
  <cp:keywords/>
  <dc:description/>
  <cp:lastModifiedBy>Liviu Giosan</cp:lastModifiedBy>
  <cp:revision>2</cp:revision>
  <dcterms:created xsi:type="dcterms:W3CDTF">2025-06-12T07:48:00Z</dcterms:created>
  <dcterms:modified xsi:type="dcterms:W3CDTF">2025-06-12T07:48:00Z</dcterms:modified>
</cp:coreProperties>
</file>